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/>
      </w:pPr>
      <w:r>
        <w:rPr/>
        <w:t>ANOVA: mean ITC, frequency band 4 (lower beta), 100-300 ms</w:t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/>
      </w:pPr>
      <w:r>
        <w:rPr/>
        <w:tab/>
        <w:t> </w:t>
        <w:tab/>
        <w:t> </w:t>
        <w:tab/>
        <w:t> </w:t>
        <w:tab/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20"/>
        <w:gridCol w:w="1360"/>
        <w:gridCol w:w="1360"/>
        <w:gridCol w:w="1440"/>
      </w:tblGrid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artial η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up (Younger vs Old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thi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(Time 1 vs Time 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6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9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ectrode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.2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de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2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Electro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2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sion x Electrode x Grou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.37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(SD)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ounger, </w:t>
              <w:br/>
              <w:t>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unger ,</w:t>
              <w:br/>
              <w:t>sess 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2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 (0.03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 (0.03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 (0.0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 (0.06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 (0.0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 (0.04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 (0.0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 (0.06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 (0.03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 (0.05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 (0.05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 (0.066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20 (0.03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 (0.03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30 (0.0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 (0.053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 (0.03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 (0.04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 (0.05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 (0.058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 (0.03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 (0.04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 (0.05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 (0.052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 (0.02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 (0.04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 (0.04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 (0.047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 (0.04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 (0.05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 (0.06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 (0.071)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 (0.043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 (0.059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 (0.066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 (0.0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5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bishop</cp:lastModifiedBy>
  <cp:lastPrinted>2011-03-11T11:41:00Z</cp:lastPrinted>
  <dcterms:modified xsi:type="dcterms:W3CDTF">2011-03-28T13:52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